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5C1" w:rsidRDefault="008365C1" w:rsidP="008365C1">
      <w:pPr>
        <w:widowControl/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Supplementary materials</w:t>
      </w:r>
    </w:p>
    <w:p w:rsidR="008365C1" w:rsidRDefault="008365C1" w:rsidP="008365C1">
      <w:pPr>
        <w:spacing w:line="360" w:lineRule="auto"/>
        <w:rPr>
          <w:rFonts w:eastAsiaTheme="minorHAnsi"/>
          <w:bCs/>
          <w:sz w:val="24"/>
          <w:szCs w:val="24"/>
          <w:lang w:val="en-AU"/>
        </w:rPr>
      </w:pPr>
      <w:r>
        <w:rPr>
          <w:sz w:val="24"/>
          <w:szCs w:val="24"/>
        </w:rPr>
        <w:t>Experience of Time Alone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559"/>
        <w:gridCol w:w="1088"/>
      </w:tblGrid>
      <w:tr w:rsidR="008365C1" w:rsidRPr="00F346F7" w:rsidTr="00F365F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Not at 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A little b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A moderate amount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8365C1" w:rsidRDefault="008365C1" w:rsidP="00F365FF">
            <w:pPr>
              <w:widowControl/>
              <w:spacing w:after="160" w:line="259" w:lineRule="auto"/>
              <w:jc w:val="center"/>
            </w:pPr>
            <w:r>
              <w:t>A great deal</w:t>
            </w:r>
          </w:p>
        </w:tc>
      </w:tr>
      <w:tr w:rsidR="008365C1" w:rsidRPr="00F346F7" w:rsidTr="00F365FF">
        <w:tc>
          <w:tcPr>
            <w:tcW w:w="4111" w:type="dxa"/>
            <w:tcBorders>
              <w:top w:val="single" w:sz="4" w:space="0" w:color="auto"/>
            </w:tcBorders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dwell on things I have done wro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wish someone was with me to help me feel OK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alone is relief from the effort it takes to relate to others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feel so abandoned I will desperately seek contact with other peopl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need to have time alone because I get irritable and edgy around others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enjoy pampering and doing nice things for myself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cannot work out what to do with myself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my mind becomes filled with negative thoughts about the past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wish someone was there to motivate m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need time alone to escape from the pressure of other people’s expectations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think more about suicid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wish someone was there to tell me what to do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feel motivated to do things that I enjoy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am very critical of myself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need to escape and be by myself to avoid being totally overwhelmed by others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ime alone is freedom from the worry that I will say or do the wrong thing around others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ne I feel overwhelmed by simple tasks and have to push myself to do them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get so upset when I am alone that I hurt myself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still know that people car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ce is scary when I am alon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sleep to avoid being alon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can feel a sense of inner peace and contentment when I am alon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seek out others to avoid being alon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need medication or alcohol/drugs to help me cope with my distress when I am alon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is a relief to be alone because I do not have to maintain a false self or mask to conceal the real m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eel hopeless about my life when I am alon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get full of rag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feel lonely and wish for company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alone I still feel my life has meaning and purpose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stay distressed alone until someone else can help me feel better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ne I can choose not to think about issues that are bothering me and get on with other things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avoid being around others because I feel like I do not fit in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  <w:tr w:rsidR="008365C1" w:rsidRPr="00F346F7" w:rsidTr="00F365FF">
        <w:tc>
          <w:tcPr>
            <w:tcW w:w="4111" w:type="dxa"/>
            <w:tcBorders>
              <w:bottom w:val="single" w:sz="4" w:space="0" w:color="auto"/>
            </w:tcBorders>
          </w:tcPr>
          <w:p w:rsidR="008365C1" w:rsidRPr="00F346F7" w:rsidRDefault="008365C1" w:rsidP="008365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eel myself getting anxious when I am alo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rPr>
                <w:rFonts w:eastAsiaTheme="minorHAnsi"/>
                <w:lang w:val="en-AU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8365C1" w:rsidRPr="00F346F7" w:rsidRDefault="008365C1" w:rsidP="00F365FF">
            <w:pPr>
              <w:widowControl/>
              <w:spacing w:after="160" w:line="259" w:lineRule="auto"/>
              <w:jc w:val="center"/>
            </w:pPr>
            <w:r>
              <w:t>4</w:t>
            </w:r>
          </w:p>
        </w:tc>
      </w:tr>
    </w:tbl>
    <w:p w:rsidR="008365C1" w:rsidRDefault="008365C1" w:rsidP="008365C1">
      <w:pPr>
        <w:widowControl/>
        <w:spacing w:after="160" w:line="259" w:lineRule="auto"/>
      </w:pPr>
      <w:r w:rsidRPr="00F346F7">
        <w:rPr>
          <w:i/>
        </w:rPr>
        <w:t>Note</w:t>
      </w:r>
      <w:r w:rsidRPr="00F346F7">
        <w:t xml:space="preserve">. </w:t>
      </w:r>
      <w:r>
        <w:t>Items 6, 13, 19, 22, 29 and 31 are reverse scored</w:t>
      </w:r>
    </w:p>
    <w:p w:rsidR="008365C1" w:rsidRDefault="008365C1" w:rsidP="008365C1">
      <w:pPr>
        <w:widowControl/>
        <w:spacing w:after="160" w:line="259" w:lineRule="auto"/>
      </w:pPr>
      <w:r>
        <w:br w:type="page"/>
      </w:r>
    </w:p>
    <w:p w:rsidR="008365C1" w:rsidRDefault="008365C1" w:rsidP="008365C1">
      <w:pPr>
        <w:widowControl/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Suppressed and excluded items from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365C1" w:rsidTr="00F365F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em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son for removal</w:t>
            </w:r>
          </w:p>
        </w:tc>
      </w:tr>
      <w:tr w:rsidR="008365C1" w:rsidTr="00F365FF">
        <w:tc>
          <w:tcPr>
            <w:tcW w:w="4508" w:type="dxa"/>
            <w:tcBorders>
              <w:top w:val="single" w:sz="4" w:space="0" w:color="auto"/>
            </w:tcBorders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I need time alone to unwind and de-stres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Control score &gt; than BPD score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 w:rsidRPr="00C17C7C">
              <w:rPr>
                <w:sz w:val="24"/>
                <w:szCs w:val="24"/>
              </w:rPr>
              <w:t xml:space="preserve">I need the TV, radio </w:t>
            </w:r>
            <w:r>
              <w:rPr>
                <w:sz w:val="24"/>
                <w:szCs w:val="24"/>
              </w:rPr>
              <w:t xml:space="preserve">or music on to fill the silence </w:t>
            </w:r>
            <w:r w:rsidRPr="00C17C7C">
              <w:rPr>
                <w:sz w:val="24"/>
                <w:szCs w:val="24"/>
              </w:rPr>
              <w:t>when I am alone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1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 w:rsidRPr="00C17C7C">
              <w:rPr>
                <w:sz w:val="24"/>
                <w:szCs w:val="24"/>
              </w:rPr>
              <w:t>When I am alone</w:t>
            </w:r>
            <w:r>
              <w:rPr>
                <w:sz w:val="24"/>
                <w:szCs w:val="24"/>
              </w:rPr>
              <w:t xml:space="preserve"> I worry that I am not thinking </w:t>
            </w:r>
            <w:r w:rsidRPr="00C17C7C">
              <w:rPr>
                <w:sz w:val="24"/>
                <w:szCs w:val="24"/>
              </w:rPr>
              <w:t>right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1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I cannot settle into an activity when I am alone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1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 w:rsidRPr="00C17C7C">
              <w:rPr>
                <w:sz w:val="24"/>
                <w:szCs w:val="24"/>
              </w:rPr>
              <w:t xml:space="preserve">When I am alone my mind is so busy it does </w:t>
            </w:r>
            <w:r>
              <w:rPr>
                <w:sz w:val="24"/>
                <w:szCs w:val="24"/>
              </w:rPr>
              <w:t xml:space="preserve">not </w:t>
            </w:r>
            <w:r w:rsidRPr="00C17C7C">
              <w:rPr>
                <w:sz w:val="24"/>
                <w:szCs w:val="24"/>
              </w:rPr>
              <w:t>stop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1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 w:rsidRPr="00C17C7C">
              <w:rPr>
                <w:sz w:val="24"/>
                <w:szCs w:val="24"/>
              </w:rPr>
              <w:t>I dissociate/space out to avoid time alone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1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 w:rsidRPr="00C17C7C">
              <w:rPr>
                <w:sz w:val="24"/>
                <w:szCs w:val="24"/>
              </w:rPr>
              <w:t>When I am alone I</w:t>
            </w:r>
            <w:r>
              <w:rPr>
                <w:sz w:val="24"/>
                <w:szCs w:val="24"/>
              </w:rPr>
              <w:t xml:space="preserve"> use drugs or alcohol to escape </w:t>
            </w:r>
            <w:r w:rsidRPr="00C17C7C">
              <w:rPr>
                <w:sz w:val="24"/>
                <w:szCs w:val="24"/>
              </w:rPr>
              <w:t>for a while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1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I can enjoy doing activities by myself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1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To cope alone I have to keep myself busy with activities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1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When I am alone I eat too much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1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 w:rsidRPr="00C17C7C">
              <w:rPr>
                <w:sz w:val="24"/>
                <w:szCs w:val="24"/>
              </w:rPr>
              <w:t xml:space="preserve">When I am alone I enjoy the chance to relax and </w:t>
            </w:r>
            <w:r>
              <w:rPr>
                <w:sz w:val="24"/>
                <w:szCs w:val="24"/>
              </w:rPr>
              <w:t xml:space="preserve">be </w:t>
            </w:r>
            <w:r w:rsidRPr="00C17C7C">
              <w:rPr>
                <w:sz w:val="24"/>
                <w:szCs w:val="24"/>
              </w:rPr>
              <w:t>at peace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2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When I am alone I enjoy the freedom to do what I want, when I want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2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When I am alone I stress about my interactions with others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2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I need time alone because I sacrifice my needs around others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2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When I am alone I structure my day so I am not left doing nothing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3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When I am alone I argue and battle with myself in my head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3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Alone my mood spirals downwards and I can not stop it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3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Alone I isolate and hide away from the world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3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Alone I am able to calm myself down if I am upset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3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lastRenderedPageBreak/>
              <w:t>When I am alone I hear voices inside my head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3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When I am alone I sit and do nothing for hours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Factor 3 loading &lt; .5</w:t>
            </w:r>
          </w:p>
        </w:tc>
      </w:tr>
      <w:tr w:rsidR="008365C1" w:rsidTr="00F365FF"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 w:rsidRPr="00C17C7C">
              <w:rPr>
                <w:sz w:val="24"/>
                <w:szCs w:val="24"/>
              </w:rPr>
              <w:t>When I’m alone I c</w:t>
            </w:r>
            <w:r>
              <w:rPr>
                <w:sz w:val="24"/>
                <w:szCs w:val="24"/>
              </w:rPr>
              <w:t xml:space="preserve">rave a deep personal connection </w:t>
            </w:r>
            <w:r w:rsidRPr="00C17C7C">
              <w:rPr>
                <w:sz w:val="24"/>
                <w:szCs w:val="24"/>
              </w:rPr>
              <w:t>with someone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Inter-item correlation &lt; .2</w:t>
            </w:r>
          </w:p>
        </w:tc>
      </w:tr>
      <w:tr w:rsidR="008365C1" w:rsidTr="00F365FF">
        <w:tc>
          <w:tcPr>
            <w:tcW w:w="4508" w:type="dxa"/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I need time alone to work out how I feel about things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Alpha increased if removed</w:t>
            </w:r>
          </w:p>
        </w:tc>
      </w:tr>
      <w:tr w:rsidR="008365C1" w:rsidTr="00F365FF">
        <w:tc>
          <w:tcPr>
            <w:tcW w:w="4508" w:type="dxa"/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It is a relief to be on my own because I find it too intense around others</w:t>
            </w:r>
          </w:p>
        </w:tc>
        <w:tc>
          <w:tcPr>
            <w:tcW w:w="4508" w:type="dxa"/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Inter-item correlation &gt; .7</w:t>
            </w:r>
          </w:p>
        </w:tc>
      </w:tr>
      <w:tr w:rsidR="008365C1" w:rsidTr="00F365FF">
        <w:tc>
          <w:tcPr>
            <w:tcW w:w="4508" w:type="dxa"/>
            <w:tcBorders>
              <w:bottom w:val="single" w:sz="4" w:space="0" w:color="auto"/>
            </w:tcBorders>
          </w:tcPr>
          <w:p w:rsidR="008365C1" w:rsidRPr="00C17C7C" w:rsidRDefault="008365C1" w:rsidP="00F365FF">
            <w:pPr>
              <w:widowControl/>
              <w:autoSpaceDE w:val="0"/>
              <w:autoSpaceDN w:val="0"/>
              <w:adjustRightInd w:val="0"/>
              <w:spacing w:after="160"/>
              <w:rPr>
                <w:rFonts w:eastAsiaTheme="minorHAnsi"/>
                <w:sz w:val="24"/>
                <w:szCs w:val="24"/>
                <w:lang w:val="en-AU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Time alone is a relief from feeling self-conscious around other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8365C1" w:rsidRDefault="008365C1" w:rsidP="00F365FF">
            <w:pPr>
              <w:widowControl/>
              <w:spacing w:after="160" w:line="259" w:lineRule="auto"/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AU"/>
              </w:rPr>
              <w:t>Inter-item correlation &gt; .7</w:t>
            </w:r>
          </w:p>
        </w:tc>
      </w:tr>
    </w:tbl>
    <w:p w:rsidR="008365C1" w:rsidRPr="00C50D35" w:rsidRDefault="008365C1" w:rsidP="008365C1">
      <w:pPr>
        <w:widowControl/>
        <w:spacing w:after="160" w:line="259" w:lineRule="auto"/>
        <w:rPr>
          <w:sz w:val="24"/>
          <w:szCs w:val="24"/>
        </w:rPr>
      </w:pPr>
    </w:p>
    <w:p w:rsidR="008365C1" w:rsidRDefault="008365C1" w:rsidP="008365C1"/>
    <w:p w:rsidR="006F035C" w:rsidRDefault="006F035C">
      <w:bookmarkStart w:id="0" w:name="_GoBack"/>
      <w:bookmarkEnd w:id="0"/>
    </w:p>
    <w:sectPr w:rsidR="006F035C" w:rsidSect="003D523B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9479308"/>
      <w:docPartObj>
        <w:docPartGallery w:val="Page Numbers (Top of Page)"/>
        <w:docPartUnique/>
      </w:docPartObj>
    </w:sdtPr>
    <w:sdtEndPr>
      <w:rPr>
        <w:noProof/>
      </w:rPr>
    </w:sdtEndPr>
    <w:sdtContent>
      <w:p w:rsidR="009908A3" w:rsidRDefault="008365C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908A3" w:rsidRDefault="008365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CA5145"/>
    <w:multiLevelType w:val="hybridMultilevel"/>
    <w:tmpl w:val="25D48EFA"/>
    <w:lvl w:ilvl="0" w:tplc="A8A8D202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5C1"/>
    <w:rsid w:val="00014BF6"/>
    <w:rsid w:val="00067AF7"/>
    <w:rsid w:val="001B0E6E"/>
    <w:rsid w:val="003B7499"/>
    <w:rsid w:val="003F20D4"/>
    <w:rsid w:val="004431ED"/>
    <w:rsid w:val="004A2949"/>
    <w:rsid w:val="004E14D8"/>
    <w:rsid w:val="00501934"/>
    <w:rsid w:val="005E2464"/>
    <w:rsid w:val="00683834"/>
    <w:rsid w:val="006F035C"/>
    <w:rsid w:val="008365C1"/>
    <w:rsid w:val="008E3C82"/>
    <w:rsid w:val="00CD0869"/>
    <w:rsid w:val="00DA44D3"/>
    <w:rsid w:val="00DE2FE8"/>
    <w:rsid w:val="00E95BB7"/>
    <w:rsid w:val="00F5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ACB76-9C99-4E14-9998-E0AB9F49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365C1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5C1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365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5C1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9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ay</dc:creator>
  <cp:keywords/>
  <dc:description/>
  <cp:lastModifiedBy>Nicholas Day</cp:lastModifiedBy>
  <cp:revision>1</cp:revision>
  <dcterms:created xsi:type="dcterms:W3CDTF">2019-03-13T04:45:00Z</dcterms:created>
  <dcterms:modified xsi:type="dcterms:W3CDTF">2019-03-13T04:46:00Z</dcterms:modified>
</cp:coreProperties>
</file>